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6AF5" w:rsidRDefault="005A4C04" w:rsidP="002D0A06">
      <w:pPr>
        <w:spacing w:line="360" w:lineRule="auto"/>
        <w:rPr>
          <w:b/>
        </w:rPr>
      </w:pPr>
      <w:proofErr w:type="gramStart"/>
      <w:r w:rsidRPr="005A4C04">
        <w:rPr>
          <w:b/>
        </w:rPr>
        <w:t>S</w:t>
      </w:r>
      <w:r w:rsidR="00B66049">
        <w:rPr>
          <w:b/>
        </w:rPr>
        <w:t>2</w:t>
      </w:r>
      <w:r w:rsidRPr="005A4C04">
        <w:rPr>
          <w:b/>
        </w:rPr>
        <w:t xml:space="preserve"> Table</w:t>
      </w:r>
      <w:r w:rsidR="00B66049">
        <w:rPr>
          <w:b/>
        </w:rPr>
        <w:t>.</w:t>
      </w:r>
      <w:bookmarkStart w:id="0" w:name="_GoBack"/>
      <w:bookmarkEnd w:id="0"/>
      <w:proofErr w:type="gramEnd"/>
      <w:r w:rsidR="00B66049">
        <w:rPr>
          <w:b/>
        </w:rPr>
        <w:t xml:space="preserve"> </w:t>
      </w:r>
      <w:r w:rsidRPr="005A4C04">
        <w:rPr>
          <w:b/>
        </w:rPr>
        <w:t xml:space="preserve">  Numbers of isolates collected per month of study.  </w:t>
      </w:r>
      <w:r>
        <w:rPr>
          <w:b/>
        </w:rPr>
        <w:t>For serogroups O26, O45, O103 and O157 n</w:t>
      </w:r>
      <w:r w:rsidRPr="005A4C04">
        <w:rPr>
          <w:b/>
        </w:rPr>
        <w:t>umber of IMS assays performed per month</w:t>
      </w:r>
      <w:r>
        <w:rPr>
          <w:b/>
        </w:rPr>
        <w:t xml:space="preserve"> is</w:t>
      </w:r>
      <w:r w:rsidRPr="005A4C04">
        <w:rPr>
          <w:b/>
        </w:rPr>
        <w:t xml:space="preserve"> in brackets.</w:t>
      </w:r>
      <w:r>
        <w:rPr>
          <w:b/>
        </w:rPr>
        <w:t xml:space="preserve"> For other serogroups 2 IMS assays were performed per month. </w:t>
      </w:r>
    </w:p>
    <w:p w:rsidR="005A4C04" w:rsidRDefault="005A4C04" w:rsidP="002D0A06">
      <w:pPr>
        <w:spacing w:line="360" w:lineRule="auto"/>
        <w:rPr>
          <w:b/>
        </w:rPr>
      </w:pP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</w:r>
      <w:r>
        <w:rPr>
          <w:b/>
        </w:rPr>
        <w:tab/>
        <w:t xml:space="preserve">                    Serogroup</w:t>
      </w:r>
    </w:p>
    <w:tbl>
      <w:tblPr>
        <w:tblStyle w:val="LightShading"/>
        <w:tblW w:w="0" w:type="auto"/>
        <w:tblLook w:val="06E0" w:firstRow="1" w:lastRow="1" w:firstColumn="1" w:lastColumn="0" w:noHBand="1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5A4C04" w:rsidTr="002D0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5A4C04" w:rsidRPr="002D0A06" w:rsidRDefault="005A4C04" w:rsidP="002D0A06">
            <w:pPr>
              <w:spacing w:line="360" w:lineRule="auto"/>
              <w:rPr>
                <w:b w:val="0"/>
              </w:rPr>
            </w:pPr>
            <w:r w:rsidRPr="002D0A06">
              <w:rPr>
                <w:b w:val="0"/>
              </w:rPr>
              <w:t>Year</w:t>
            </w:r>
          </w:p>
        </w:tc>
        <w:tc>
          <w:tcPr>
            <w:tcW w:w="1064" w:type="dxa"/>
          </w:tcPr>
          <w:p w:rsidR="005A4C04" w:rsidRPr="002D0A06" w:rsidRDefault="005A4C04" w:rsidP="002D0A0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D0A06">
              <w:rPr>
                <w:b w:val="0"/>
              </w:rPr>
              <w:t>Month</w:t>
            </w:r>
          </w:p>
        </w:tc>
        <w:tc>
          <w:tcPr>
            <w:tcW w:w="1064" w:type="dxa"/>
          </w:tcPr>
          <w:p w:rsidR="005A4C04" w:rsidRPr="002D0A06" w:rsidRDefault="005A4C04" w:rsidP="002D0A0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D0A06">
              <w:rPr>
                <w:b w:val="0"/>
              </w:rPr>
              <w:t>O26</w:t>
            </w:r>
          </w:p>
        </w:tc>
        <w:tc>
          <w:tcPr>
            <w:tcW w:w="1064" w:type="dxa"/>
          </w:tcPr>
          <w:p w:rsidR="005A4C04" w:rsidRPr="002D0A06" w:rsidRDefault="005A4C04" w:rsidP="002D0A0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D0A06">
              <w:rPr>
                <w:b w:val="0"/>
              </w:rPr>
              <w:t>O45</w:t>
            </w:r>
          </w:p>
        </w:tc>
        <w:tc>
          <w:tcPr>
            <w:tcW w:w="1064" w:type="dxa"/>
          </w:tcPr>
          <w:p w:rsidR="005A4C04" w:rsidRPr="002D0A06" w:rsidRDefault="005A4C04" w:rsidP="002D0A0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D0A06">
              <w:rPr>
                <w:b w:val="0"/>
              </w:rPr>
              <w:t>O103</w:t>
            </w:r>
          </w:p>
        </w:tc>
        <w:tc>
          <w:tcPr>
            <w:tcW w:w="1064" w:type="dxa"/>
          </w:tcPr>
          <w:p w:rsidR="005A4C04" w:rsidRPr="002D0A06" w:rsidRDefault="005A4C04" w:rsidP="002D0A0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D0A06">
              <w:rPr>
                <w:b w:val="0"/>
              </w:rPr>
              <w:t>O111</w:t>
            </w:r>
          </w:p>
        </w:tc>
        <w:tc>
          <w:tcPr>
            <w:tcW w:w="1064" w:type="dxa"/>
          </w:tcPr>
          <w:p w:rsidR="005A4C04" w:rsidRPr="002D0A06" w:rsidRDefault="005A4C04" w:rsidP="002D0A0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D0A06">
              <w:rPr>
                <w:b w:val="0"/>
              </w:rPr>
              <w:t>O121</w:t>
            </w:r>
          </w:p>
        </w:tc>
        <w:tc>
          <w:tcPr>
            <w:tcW w:w="1064" w:type="dxa"/>
          </w:tcPr>
          <w:p w:rsidR="005A4C04" w:rsidRPr="002D0A06" w:rsidRDefault="005A4C04" w:rsidP="002D0A0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D0A06">
              <w:rPr>
                <w:b w:val="0"/>
              </w:rPr>
              <w:t>O145</w:t>
            </w:r>
          </w:p>
        </w:tc>
        <w:tc>
          <w:tcPr>
            <w:tcW w:w="1064" w:type="dxa"/>
          </w:tcPr>
          <w:p w:rsidR="005A4C04" w:rsidRPr="002D0A06" w:rsidRDefault="005A4C04" w:rsidP="002D0A0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2D0A06">
              <w:rPr>
                <w:b w:val="0"/>
              </w:rPr>
              <w:t>O157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>
              <w:t>201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un</w:t>
            </w:r>
          </w:p>
        </w:tc>
        <w:tc>
          <w:tcPr>
            <w:tcW w:w="1064" w:type="dxa"/>
          </w:tcPr>
          <w:p w:rsidR="002D0A06" w:rsidRDefault="00310AC9" w:rsidP="00310A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5</w:t>
            </w:r>
            <w:r w:rsidR="002D0A06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(2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D8138F">
              <w:t>201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ul</w:t>
            </w:r>
          </w:p>
        </w:tc>
        <w:tc>
          <w:tcPr>
            <w:tcW w:w="1064" w:type="dxa"/>
          </w:tcPr>
          <w:p w:rsidR="002D0A06" w:rsidRDefault="00310AC9" w:rsidP="00310A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2D0A06">
              <w:t>(</w:t>
            </w:r>
            <w:r>
              <w:t>0</w:t>
            </w:r>
            <w:r w:rsidR="002D0A06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Pr="00B637C2">
              <w:t>(2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D8138F">
              <w:t>201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ug</w:t>
            </w:r>
          </w:p>
        </w:tc>
        <w:tc>
          <w:tcPr>
            <w:tcW w:w="1064" w:type="dxa"/>
          </w:tcPr>
          <w:p w:rsidR="002D0A06" w:rsidRDefault="00310AC9" w:rsidP="00310A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2D0A06">
              <w:t>(</w:t>
            </w:r>
            <w:r>
              <w:t>0</w:t>
            </w:r>
            <w:r w:rsidR="002D0A06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</w:t>
            </w:r>
            <w:r w:rsidRPr="00B637C2">
              <w:t>(</w:t>
            </w:r>
            <w:r>
              <w:t>1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</w:t>
            </w:r>
            <w:r w:rsidRPr="00B637C2">
              <w:t>(</w:t>
            </w:r>
            <w:r>
              <w:t>2</w:t>
            </w:r>
            <w:r w:rsidRPr="00B637C2">
              <w:t>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D8138F">
              <w:t>201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p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  <w:r w:rsidRPr="00B637C2">
              <w:t>(2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D8138F">
              <w:t>201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ct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  <w:r w:rsidRPr="00B637C2">
              <w:t>(</w:t>
            </w:r>
            <w:r>
              <w:t>1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  <w:r w:rsidRPr="00B637C2">
              <w:t>(</w:t>
            </w:r>
            <w:r>
              <w:t>2</w:t>
            </w:r>
            <w:r w:rsidRPr="00B637C2">
              <w:t>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D8138F">
              <w:t>201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v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/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B637C2">
              <w:t>(2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D8138F">
              <w:t>201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c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(</w:t>
            </w:r>
            <w:r w:rsidRPr="00B637C2">
              <w:t>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(</w:t>
            </w:r>
            <w:r w:rsidRPr="00B637C2">
              <w:t>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(</w:t>
            </w:r>
            <w:r w:rsidRPr="00B637C2">
              <w:t>2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>
              <w:t>201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an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  <w:r w:rsidRPr="00B637C2">
              <w:t>(2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580D47">
              <w:t>201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eb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B637C2">
              <w:t>(2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580D47">
              <w:t>201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B637C2">
              <w:t>6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Pr="00B637C2">
              <w:t>(2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580D47">
              <w:t>201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r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  <w:r w:rsidRPr="00B637C2">
              <w:t>(</w:t>
            </w:r>
            <w:r>
              <w:t>1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  <w:r w:rsidRPr="00B637C2">
              <w:t>(</w:t>
            </w:r>
            <w:r>
              <w:t>2</w:t>
            </w:r>
            <w:r w:rsidRPr="00B637C2">
              <w:t>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580D47">
              <w:t>201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y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B637C2">
              <w:t>(</w:t>
            </w:r>
            <w:r>
              <w:t>0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B637C2">
              <w:t>(</w:t>
            </w:r>
            <w:r>
              <w:t>0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  <w:r w:rsidRPr="00B637C2">
              <w:t>(</w:t>
            </w:r>
            <w:r>
              <w:t>2</w:t>
            </w:r>
            <w:r w:rsidRPr="00B637C2">
              <w:t>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580D47">
              <w:t>201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un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(</w:t>
            </w:r>
            <w:r w:rsidRPr="00B637C2">
              <w:t>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(</w:t>
            </w:r>
            <w:r w:rsidRPr="00B637C2">
              <w:t>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(</w:t>
            </w:r>
            <w:r w:rsidRPr="00B637C2">
              <w:t>2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580D47">
              <w:t>201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ul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(0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(2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580D47">
              <w:t>201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ug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(0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B637C2">
              <w:t>(</w:t>
            </w:r>
            <w:r>
              <w:t>0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 w:rsidRPr="00B637C2">
              <w:t>(</w:t>
            </w:r>
            <w:r>
              <w:t>1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  <w:r w:rsidRPr="00B637C2">
              <w:t>(</w:t>
            </w:r>
            <w:r>
              <w:t>1</w:t>
            </w:r>
            <w:r w:rsidRPr="00B637C2">
              <w:t>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580D47">
              <w:t>201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p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(</w:t>
            </w:r>
            <w:r w:rsidRPr="00B637C2">
              <w:t>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(</w:t>
            </w:r>
            <w:r w:rsidRPr="00B637C2">
              <w:t>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B637C2">
              <w:t>(</w:t>
            </w:r>
            <w:r>
              <w:t>2</w:t>
            </w:r>
            <w:r w:rsidRPr="00B637C2">
              <w:t>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580D47">
              <w:t>201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ct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(0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637C2">
              <w:t>6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Pr="00B637C2">
              <w:t>(</w:t>
            </w:r>
            <w:r>
              <w:t>1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(</w:t>
            </w:r>
            <w:r w:rsidRPr="00B637C2">
              <w:t>2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580D47">
              <w:t>201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v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(0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</w:t>
            </w:r>
            <w:r w:rsidRPr="00B637C2">
              <w:t>(</w:t>
            </w:r>
            <w:r>
              <w:t>1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B637C2">
              <w:t>(</w:t>
            </w:r>
            <w:r>
              <w:t>0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  <w:r w:rsidRPr="00B637C2">
              <w:t>(</w:t>
            </w:r>
            <w:r>
              <w:t>2</w:t>
            </w:r>
            <w:r w:rsidRPr="00B637C2">
              <w:t>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 w:rsidRPr="00580D47">
              <w:t>201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ec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(</w:t>
            </w:r>
            <w:r w:rsidRPr="00B637C2">
              <w:t>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  <w:r w:rsidRPr="00B637C2">
              <w:t>(</w:t>
            </w:r>
            <w:r>
              <w:t>2</w:t>
            </w:r>
            <w:r w:rsidRPr="00B637C2">
              <w:t>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>
              <w:t>2015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Jan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7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(</w:t>
            </w:r>
            <w:r w:rsidRPr="00B637C2">
              <w:t>2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>
              <w:t>2015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eb 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(1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</w:t>
            </w:r>
            <w:r w:rsidRPr="00B637C2">
              <w:t>(</w:t>
            </w:r>
            <w:r>
              <w:t>1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B637C2">
              <w:t>(2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>
              <w:t>2015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r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</w:t>
            </w:r>
            <w:r w:rsidRPr="00B637C2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</w:t>
            </w:r>
            <w:r w:rsidRPr="00B637C2">
              <w:t>(</w:t>
            </w:r>
            <w:r>
              <w:t>2</w:t>
            </w:r>
            <w:r w:rsidRPr="00B637C2">
              <w:t>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>
              <w:t>2015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pr</w:t>
            </w:r>
          </w:p>
        </w:tc>
        <w:tc>
          <w:tcPr>
            <w:tcW w:w="1064" w:type="dxa"/>
          </w:tcPr>
          <w:p w:rsidR="002D0A06" w:rsidRDefault="00310AC9" w:rsidP="00310A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</w:t>
            </w:r>
            <w:r w:rsidR="002D0A06">
              <w:t>(2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</w:t>
            </w:r>
            <w:r w:rsidRPr="00B637C2">
              <w:t>(</w:t>
            </w:r>
            <w:r>
              <w:t>2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</w:t>
            </w:r>
            <w:r w:rsidRPr="00B637C2">
              <w:t>(</w:t>
            </w:r>
            <w:r>
              <w:t>2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  <w:r w:rsidRPr="00B637C2">
              <w:t>(2)</w:t>
            </w:r>
          </w:p>
        </w:tc>
      </w:tr>
      <w:tr w:rsidR="002D0A06" w:rsidTr="002D0A0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>
              <w:t>2015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y</w:t>
            </w:r>
          </w:p>
        </w:tc>
        <w:tc>
          <w:tcPr>
            <w:tcW w:w="1064" w:type="dxa"/>
          </w:tcPr>
          <w:p w:rsidR="002D0A06" w:rsidRDefault="00310AC9" w:rsidP="00310AC9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="002D0A06">
              <w:t>(</w:t>
            </w:r>
            <w:r>
              <w:t>0</w:t>
            </w:r>
            <w:r w:rsidR="002D0A06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  <w:r w:rsidRPr="00B637C2">
              <w:t>(</w:t>
            </w:r>
            <w:r>
              <w:t>0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</w:t>
            </w:r>
            <w:r w:rsidRPr="00B637C2">
              <w:t>(</w:t>
            </w:r>
            <w:r>
              <w:t>2</w:t>
            </w:r>
            <w:r w:rsidRPr="00B637C2">
              <w:t>)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</w:t>
            </w:r>
            <w:r w:rsidRPr="00B637C2">
              <w:t>(</w:t>
            </w:r>
            <w:r>
              <w:t>2</w:t>
            </w:r>
            <w:r w:rsidRPr="00B637C2">
              <w:t>)</w:t>
            </w:r>
          </w:p>
        </w:tc>
      </w:tr>
      <w:tr w:rsidR="002D0A06" w:rsidTr="002D0A0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4" w:type="dxa"/>
          </w:tcPr>
          <w:p w:rsidR="002D0A06" w:rsidRDefault="002D0A06" w:rsidP="002D0A06">
            <w:pPr>
              <w:spacing w:line="360" w:lineRule="auto"/>
            </w:pPr>
            <w:r>
              <w:t>Total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1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0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245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9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38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  <w:tc>
          <w:tcPr>
            <w:tcW w:w="1064" w:type="dxa"/>
          </w:tcPr>
          <w:p w:rsidR="002D0A06" w:rsidRDefault="002D0A06" w:rsidP="002D0A06">
            <w:pPr>
              <w:spacing w:line="360" w:lineRule="auto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</w:pPr>
            <w:r>
              <w:t>183</w:t>
            </w:r>
          </w:p>
        </w:tc>
      </w:tr>
    </w:tbl>
    <w:p w:rsidR="005A4C04" w:rsidRPr="005A4C04" w:rsidRDefault="005A4C04" w:rsidP="002D0A06">
      <w:pPr>
        <w:spacing w:line="360" w:lineRule="auto"/>
      </w:pPr>
    </w:p>
    <w:p w:rsidR="005A4C04" w:rsidRDefault="005A4C04"/>
    <w:p w:rsidR="005A4C04" w:rsidRDefault="005A4C04"/>
    <w:p w:rsidR="005A4C04" w:rsidRDefault="005A4C04"/>
    <w:p w:rsidR="005A4C04" w:rsidRDefault="005A4C04"/>
    <w:sectPr w:rsidR="005A4C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4C04"/>
    <w:rsid w:val="00015CD7"/>
    <w:rsid w:val="0002550B"/>
    <w:rsid w:val="0003708B"/>
    <w:rsid w:val="00037AE6"/>
    <w:rsid w:val="00047292"/>
    <w:rsid w:val="0005226E"/>
    <w:rsid w:val="000678FB"/>
    <w:rsid w:val="00077CEC"/>
    <w:rsid w:val="000942B3"/>
    <w:rsid w:val="000D742D"/>
    <w:rsid w:val="0010488F"/>
    <w:rsid w:val="00116F20"/>
    <w:rsid w:val="001222EE"/>
    <w:rsid w:val="001331A8"/>
    <w:rsid w:val="00133E1B"/>
    <w:rsid w:val="001360B5"/>
    <w:rsid w:val="00137EAD"/>
    <w:rsid w:val="0014408D"/>
    <w:rsid w:val="0014578D"/>
    <w:rsid w:val="00147B56"/>
    <w:rsid w:val="001776E4"/>
    <w:rsid w:val="00180D79"/>
    <w:rsid w:val="0019778C"/>
    <w:rsid w:val="001B1427"/>
    <w:rsid w:val="001C409C"/>
    <w:rsid w:val="001C57A7"/>
    <w:rsid w:val="001E6824"/>
    <w:rsid w:val="001F20A0"/>
    <w:rsid w:val="00207037"/>
    <w:rsid w:val="002350A4"/>
    <w:rsid w:val="00245754"/>
    <w:rsid w:val="002736B9"/>
    <w:rsid w:val="0029565F"/>
    <w:rsid w:val="002A1B4D"/>
    <w:rsid w:val="002A51B4"/>
    <w:rsid w:val="002B027A"/>
    <w:rsid w:val="002B3EAF"/>
    <w:rsid w:val="002B47E4"/>
    <w:rsid w:val="002C32CD"/>
    <w:rsid w:val="002D0A06"/>
    <w:rsid w:val="00301442"/>
    <w:rsid w:val="00310AC9"/>
    <w:rsid w:val="0031120B"/>
    <w:rsid w:val="00340EA3"/>
    <w:rsid w:val="00351BFA"/>
    <w:rsid w:val="0035793D"/>
    <w:rsid w:val="003717EC"/>
    <w:rsid w:val="0038038A"/>
    <w:rsid w:val="003818AB"/>
    <w:rsid w:val="004156E8"/>
    <w:rsid w:val="00444C8D"/>
    <w:rsid w:val="00447D22"/>
    <w:rsid w:val="00465F58"/>
    <w:rsid w:val="004C605E"/>
    <w:rsid w:val="004D016A"/>
    <w:rsid w:val="004D0B48"/>
    <w:rsid w:val="004D5959"/>
    <w:rsid w:val="00503B23"/>
    <w:rsid w:val="005041AE"/>
    <w:rsid w:val="00504E9B"/>
    <w:rsid w:val="005079A1"/>
    <w:rsid w:val="005224CA"/>
    <w:rsid w:val="005260C8"/>
    <w:rsid w:val="0054367B"/>
    <w:rsid w:val="00547D54"/>
    <w:rsid w:val="005A4C04"/>
    <w:rsid w:val="005B32D1"/>
    <w:rsid w:val="005D1245"/>
    <w:rsid w:val="005F2D03"/>
    <w:rsid w:val="005F36D5"/>
    <w:rsid w:val="006011C0"/>
    <w:rsid w:val="0061245D"/>
    <w:rsid w:val="00660A1C"/>
    <w:rsid w:val="00671911"/>
    <w:rsid w:val="00676120"/>
    <w:rsid w:val="0067724C"/>
    <w:rsid w:val="00695234"/>
    <w:rsid w:val="006A01F4"/>
    <w:rsid w:val="006A41EB"/>
    <w:rsid w:val="006A43E6"/>
    <w:rsid w:val="006A7DDF"/>
    <w:rsid w:val="006E3998"/>
    <w:rsid w:val="006E6D4E"/>
    <w:rsid w:val="00704C43"/>
    <w:rsid w:val="00712BF3"/>
    <w:rsid w:val="00717204"/>
    <w:rsid w:val="0072223D"/>
    <w:rsid w:val="00723ACE"/>
    <w:rsid w:val="0072603A"/>
    <w:rsid w:val="0073140D"/>
    <w:rsid w:val="00740301"/>
    <w:rsid w:val="0076730D"/>
    <w:rsid w:val="007A3B41"/>
    <w:rsid w:val="007C2068"/>
    <w:rsid w:val="007D33EB"/>
    <w:rsid w:val="007E2914"/>
    <w:rsid w:val="007F20E7"/>
    <w:rsid w:val="00801AFC"/>
    <w:rsid w:val="0081660B"/>
    <w:rsid w:val="008229FE"/>
    <w:rsid w:val="00824BAA"/>
    <w:rsid w:val="008322D4"/>
    <w:rsid w:val="00861299"/>
    <w:rsid w:val="0087430E"/>
    <w:rsid w:val="00891E0B"/>
    <w:rsid w:val="008A3858"/>
    <w:rsid w:val="008B30A9"/>
    <w:rsid w:val="008B6663"/>
    <w:rsid w:val="008C02B6"/>
    <w:rsid w:val="008C46E9"/>
    <w:rsid w:val="008D3A66"/>
    <w:rsid w:val="008F2F16"/>
    <w:rsid w:val="0090219C"/>
    <w:rsid w:val="009233CE"/>
    <w:rsid w:val="009409D3"/>
    <w:rsid w:val="00967673"/>
    <w:rsid w:val="0096781C"/>
    <w:rsid w:val="009722C6"/>
    <w:rsid w:val="009A0A43"/>
    <w:rsid w:val="009B5776"/>
    <w:rsid w:val="009B775C"/>
    <w:rsid w:val="009C18BA"/>
    <w:rsid w:val="009D1F49"/>
    <w:rsid w:val="009D441F"/>
    <w:rsid w:val="009E2556"/>
    <w:rsid w:val="009E5A8B"/>
    <w:rsid w:val="00A04F49"/>
    <w:rsid w:val="00A060B6"/>
    <w:rsid w:val="00A11F19"/>
    <w:rsid w:val="00A32B79"/>
    <w:rsid w:val="00A43436"/>
    <w:rsid w:val="00A4741F"/>
    <w:rsid w:val="00A53995"/>
    <w:rsid w:val="00A55968"/>
    <w:rsid w:val="00A709FF"/>
    <w:rsid w:val="00A85312"/>
    <w:rsid w:val="00AB16C3"/>
    <w:rsid w:val="00AB20CA"/>
    <w:rsid w:val="00AB7AD9"/>
    <w:rsid w:val="00B3000C"/>
    <w:rsid w:val="00B4517B"/>
    <w:rsid w:val="00B461F0"/>
    <w:rsid w:val="00B6494A"/>
    <w:rsid w:val="00B66049"/>
    <w:rsid w:val="00B815BF"/>
    <w:rsid w:val="00B936D6"/>
    <w:rsid w:val="00BB06BB"/>
    <w:rsid w:val="00BB7EE2"/>
    <w:rsid w:val="00BF1139"/>
    <w:rsid w:val="00C16FCD"/>
    <w:rsid w:val="00C56E42"/>
    <w:rsid w:val="00C575BA"/>
    <w:rsid w:val="00C713CD"/>
    <w:rsid w:val="00C755C7"/>
    <w:rsid w:val="00CA37A7"/>
    <w:rsid w:val="00CB041F"/>
    <w:rsid w:val="00CE50A4"/>
    <w:rsid w:val="00D35CC4"/>
    <w:rsid w:val="00D45795"/>
    <w:rsid w:val="00D65845"/>
    <w:rsid w:val="00D86448"/>
    <w:rsid w:val="00D97C77"/>
    <w:rsid w:val="00DD3327"/>
    <w:rsid w:val="00DE768A"/>
    <w:rsid w:val="00E27081"/>
    <w:rsid w:val="00E34C8E"/>
    <w:rsid w:val="00E51DD4"/>
    <w:rsid w:val="00E74DA3"/>
    <w:rsid w:val="00E75000"/>
    <w:rsid w:val="00E81D2C"/>
    <w:rsid w:val="00E96ECE"/>
    <w:rsid w:val="00EC5E07"/>
    <w:rsid w:val="00ED20D6"/>
    <w:rsid w:val="00ED2DCA"/>
    <w:rsid w:val="00EE2A03"/>
    <w:rsid w:val="00EE6AF5"/>
    <w:rsid w:val="00F22FAD"/>
    <w:rsid w:val="00F43EF7"/>
    <w:rsid w:val="00F53A3F"/>
    <w:rsid w:val="00F63CA8"/>
    <w:rsid w:val="00F8274F"/>
    <w:rsid w:val="00F96E7C"/>
    <w:rsid w:val="00FB073D"/>
    <w:rsid w:val="00FB700D"/>
    <w:rsid w:val="00FC3194"/>
    <w:rsid w:val="00FC7AA7"/>
    <w:rsid w:val="00FE0664"/>
    <w:rsid w:val="00FE6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2D0A0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2D0A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4C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3">
    <w:name w:val="Light Shading Accent 3"/>
    <w:basedOn w:val="TableNormal"/>
    <w:uiPriority w:val="60"/>
    <w:rsid w:val="002D0A06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">
    <w:name w:val="Light Shading"/>
    <w:basedOn w:val="TableNormal"/>
    <w:uiPriority w:val="60"/>
    <w:rsid w:val="002D0A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A</Company>
  <LinksUpToDate>false</LinksUpToDate>
  <CharactersWithSpaces>1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.stanford</dc:creator>
  <cp:lastModifiedBy>kim.stanford</cp:lastModifiedBy>
  <cp:revision>3</cp:revision>
  <dcterms:created xsi:type="dcterms:W3CDTF">2016-07-04T14:10:00Z</dcterms:created>
  <dcterms:modified xsi:type="dcterms:W3CDTF">2016-07-04T20:24:00Z</dcterms:modified>
</cp:coreProperties>
</file>